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840"/>
        <w:tblW w:w="14666" w:type="dxa"/>
        <w:tblLook w:val="04A0" w:firstRow="1" w:lastRow="0" w:firstColumn="1" w:lastColumn="0" w:noHBand="0" w:noVBand="1"/>
      </w:tblPr>
      <w:tblGrid>
        <w:gridCol w:w="786"/>
        <w:gridCol w:w="1520"/>
        <w:gridCol w:w="2380"/>
        <w:gridCol w:w="2520"/>
        <w:gridCol w:w="1940"/>
        <w:gridCol w:w="1320"/>
        <w:gridCol w:w="1200"/>
        <w:gridCol w:w="1120"/>
        <w:gridCol w:w="1880"/>
      </w:tblGrid>
      <w:tr w:rsidR="00211474" w:rsidRPr="00211474" w:rsidTr="00786A5E">
        <w:trPr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saic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olar Radiati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Extent of </w:t>
            </w:r>
            <w:proofErr w:type="spellStart"/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riodia</w:t>
            </w:r>
            <w:proofErr w:type="spellEnd"/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Malle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tent of recently burne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tent of unburn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ire diversit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ox pres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ox absen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istance to ag land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4518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5.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9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1932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17.96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37826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5.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4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39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83.41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395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9.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.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9637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73.06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377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4.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9.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6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6936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068.14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536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.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1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636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11.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45926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.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118.45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438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7.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1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68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933.05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5005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9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.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9505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59.52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423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1.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2.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171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607.9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377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0.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2359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370.0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3449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2.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.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46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828.8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35316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1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7794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4.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6.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3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8466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5977.47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7633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0.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.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4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4773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9228.24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8005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1.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6.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3751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859.53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8305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245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073.01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.9921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5128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02.41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0515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8485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93.31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246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1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8.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.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1750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257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2638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7.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942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124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2938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7.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0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7695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227.9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243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3.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0418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370.77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1254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6.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.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9461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691.4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1449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4.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5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63495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973.33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729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1.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.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399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71.59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7705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9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.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7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89874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09.22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.9770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7.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8.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4577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163.78</w:t>
            </w:r>
          </w:p>
        </w:tc>
      </w:tr>
      <w:tr w:rsidR="00211474" w:rsidRPr="00211474" w:rsidTr="00786A5E">
        <w:trPr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09287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9.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.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461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474" w:rsidRPr="00211474" w:rsidRDefault="00211474" w:rsidP="00786A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21147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143.16</w:t>
            </w:r>
          </w:p>
        </w:tc>
      </w:tr>
    </w:tbl>
    <w:p w:rsidR="00CD5B14" w:rsidRDefault="00786A5E" w:rsidP="00211474">
      <w:r>
        <w:t>Table S1</w:t>
      </w:r>
      <w:bookmarkStart w:id="0" w:name="_GoBack"/>
      <w:bookmarkEnd w:id="0"/>
    </w:p>
    <w:sectPr w:rsidR="00CD5B14" w:rsidSect="002114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215" w:rsidRDefault="006B4215" w:rsidP="00786A5E">
      <w:pPr>
        <w:spacing w:after="0" w:line="240" w:lineRule="auto"/>
      </w:pPr>
      <w:r>
        <w:separator/>
      </w:r>
    </w:p>
  </w:endnote>
  <w:endnote w:type="continuationSeparator" w:id="0">
    <w:p w:rsidR="006B4215" w:rsidRDefault="006B4215" w:rsidP="00786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215" w:rsidRDefault="006B4215" w:rsidP="00786A5E">
      <w:pPr>
        <w:spacing w:after="0" w:line="240" w:lineRule="auto"/>
      </w:pPr>
      <w:r>
        <w:separator/>
      </w:r>
    </w:p>
  </w:footnote>
  <w:footnote w:type="continuationSeparator" w:id="0">
    <w:p w:rsidR="006B4215" w:rsidRDefault="006B4215" w:rsidP="00786A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474"/>
    <w:rsid w:val="00211474"/>
    <w:rsid w:val="006B4215"/>
    <w:rsid w:val="00786A5E"/>
    <w:rsid w:val="009C7B61"/>
    <w:rsid w:val="00CD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A5E"/>
  </w:style>
  <w:style w:type="paragraph" w:styleId="Footer">
    <w:name w:val="footer"/>
    <w:basedOn w:val="Normal"/>
    <w:link w:val="FooterChar"/>
    <w:uiPriority w:val="99"/>
    <w:unhideWhenUsed/>
    <w:rsid w:val="00786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A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A5E"/>
  </w:style>
  <w:style w:type="paragraph" w:styleId="Footer">
    <w:name w:val="footer"/>
    <w:basedOn w:val="Normal"/>
    <w:link w:val="FooterChar"/>
    <w:uiPriority w:val="99"/>
    <w:unhideWhenUsed/>
    <w:rsid w:val="00786A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3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 Nimmo</dc:creator>
  <cp:lastModifiedBy>Dale</cp:lastModifiedBy>
  <cp:revision>3</cp:revision>
  <dcterms:created xsi:type="dcterms:W3CDTF">2014-09-15T06:36:00Z</dcterms:created>
  <dcterms:modified xsi:type="dcterms:W3CDTF">2014-09-15T06:39:00Z</dcterms:modified>
</cp:coreProperties>
</file>